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7563C" w14:textId="77777777" w:rsidR="00676F2A" w:rsidRPr="00BD14D0" w:rsidRDefault="00676F2A" w:rsidP="00676F2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7769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D14D0">
        <w:rPr>
          <w:rFonts w:ascii="Times New Roman" w:hAnsi="Times New Roman" w:cs="Times New Roman"/>
          <w:sz w:val="24"/>
          <w:szCs w:val="24"/>
        </w:rPr>
        <w:t>Table S2</w:t>
      </w:r>
    </w:p>
    <w:p w14:paraId="6EE4091F" w14:textId="716A012A" w:rsidR="00676F2A" w:rsidRPr="00BD14D0" w:rsidRDefault="00676F2A" w:rsidP="00676F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D14D0">
        <w:rPr>
          <w:rFonts w:ascii="Times New Roman" w:hAnsi="Times New Roman" w:cs="Times New Roman"/>
          <w:sz w:val="24"/>
          <w:szCs w:val="24"/>
          <w:lang w:val="en-GB"/>
        </w:rPr>
        <w:t xml:space="preserve">The GenBank accession numbers of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DNA </w:t>
      </w:r>
      <w:r w:rsidRPr="00BD14D0">
        <w:rPr>
          <w:rFonts w:ascii="Times New Roman" w:hAnsi="Times New Roman" w:cs="Times New Roman"/>
          <w:sz w:val="24"/>
          <w:szCs w:val="24"/>
          <w:lang w:val="en-GB"/>
        </w:rPr>
        <w:t xml:space="preserve">sequences </w:t>
      </w:r>
      <w:r w:rsidR="00C86D65">
        <w:rPr>
          <w:rFonts w:ascii="Times New Roman" w:hAnsi="Times New Roman" w:cs="Times New Roman"/>
          <w:sz w:val="24"/>
          <w:szCs w:val="24"/>
          <w:lang w:val="en-GB"/>
        </w:rPr>
        <w:t>obtained</w:t>
      </w:r>
      <w:r w:rsidR="00C86D65" w:rsidRPr="00BD14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003B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3E003B" w:rsidRPr="00BD14D0">
        <w:rPr>
          <w:rFonts w:ascii="Times New Roman" w:hAnsi="Times New Roman" w:cs="Times New Roman"/>
          <w:sz w:val="24"/>
          <w:szCs w:val="24"/>
          <w:lang w:val="en-GB"/>
        </w:rPr>
        <w:t xml:space="preserve">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studied </w:t>
      </w:r>
      <w:r w:rsidRPr="00BD14D0">
        <w:rPr>
          <w:rFonts w:ascii="Times New Roman" w:hAnsi="Times New Roman" w:cs="Times New Roman"/>
          <w:i/>
          <w:sz w:val="24"/>
          <w:szCs w:val="24"/>
          <w:lang w:val="en-GB"/>
        </w:rPr>
        <w:t>Brachypodium</w:t>
      </w:r>
      <w:r w:rsidRPr="00BD14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amples</w:t>
      </w:r>
    </w:p>
    <w:tbl>
      <w:tblPr>
        <w:tblStyle w:val="Zwykatabela2"/>
        <w:tblpPr w:leftFromText="180" w:rightFromText="180" w:vertAnchor="text" w:tblpY="257"/>
        <w:tblW w:w="9639" w:type="dxa"/>
        <w:tblLayout w:type="fixed"/>
        <w:tblLook w:val="04A0" w:firstRow="1" w:lastRow="0" w:firstColumn="1" w:lastColumn="0" w:noHBand="0" w:noVBand="1"/>
      </w:tblPr>
      <w:tblGrid>
        <w:gridCol w:w="2580"/>
        <w:gridCol w:w="981"/>
        <w:gridCol w:w="1105"/>
        <w:gridCol w:w="1274"/>
        <w:gridCol w:w="1260"/>
        <w:gridCol w:w="2439"/>
      </w:tblGrid>
      <w:tr w:rsidR="00D30B7F" w:rsidRPr="00A57436" w14:paraId="089515DA" w14:textId="3BAC8B81" w:rsidTr="003A5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3CF5AAF6" w14:textId="77777777" w:rsidR="00D30B7F" w:rsidRPr="00A57436" w:rsidRDefault="00D30B7F" w:rsidP="002C63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981" w:type="dxa"/>
            <w:vMerge w:val="restart"/>
            <w:hideMark/>
          </w:tcPr>
          <w:p w14:paraId="6BBBDA11" w14:textId="77777777" w:rsidR="00D30B7F" w:rsidRPr="00A57436" w:rsidRDefault="00D30B7F" w:rsidP="002C63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n</w:t>
            </w:r>
          </w:p>
        </w:tc>
        <w:tc>
          <w:tcPr>
            <w:tcW w:w="1105" w:type="dxa"/>
            <w:vMerge w:val="restart"/>
          </w:tcPr>
          <w:p w14:paraId="20A9A55B" w14:textId="77777777" w:rsidR="00D30B7F" w:rsidRPr="00A57436" w:rsidRDefault="00D30B7F" w:rsidP="002C63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4973" w:type="dxa"/>
            <w:gridSpan w:val="3"/>
          </w:tcPr>
          <w:p w14:paraId="6570A41C" w14:textId="66C85BBB" w:rsidR="00D30B7F" w:rsidRPr="00A57436" w:rsidRDefault="00D30B7F" w:rsidP="002C63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Bank </w:t>
            </w:r>
            <w:r w:rsidR="00676F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676F2A" w:rsidRPr="00A574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essions</w:t>
            </w:r>
          </w:p>
        </w:tc>
      </w:tr>
      <w:tr w:rsidR="00D30B7F" w:rsidRPr="00A57436" w14:paraId="0BF87774" w14:textId="77777777" w:rsidTr="003A5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tcBorders>
              <w:bottom w:val="single" w:sz="4" w:space="0" w:color="auto"/>
            </w:tcBorders>
          </w:tcPr>
          <w:p w14:paraId="2274ACA1" w14:textId="77777777" w:rsidR="00D30B7F" w:rsidRPr="00A57436" w:rsidRDefault="00D30B7F" w:rsidP="002C63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74F41775" w14:textId="77777777" w:rsidR="00D30B7F" w:rsidRPr="00A57436" w:rsidRDefault="00D30B7F" w:rsidP="002C63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</w:tcPr>
          <w:p w14:paraId="5334E08F" w14:textId="77777777" w:rsidR="00D30B7F" w:rsidRPr="00A57436" w:rsidRDefault="00D30B7F" w:rsidP="002C63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2DAD605" w14:textId="6BE6805F" w:rsidR="00D30B7F" w:rsidRPr="00A57436" w:rsidRDefault="00D30B7F" w:rsidP="002C63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A5743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rIT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51382F" w14:textId="54A580AD" w:rsidR="00D30B7F" w:rsidRPr="00A57436" w:rsidRDefault="00D30B7F" w:rsidP="002C63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GS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2E97ADEF" w14:textId="39DE9497" w:rsidR="00D30B7F" w:rsidRPr="00A57436" w:rsidRDefault="00D30B7F" w:rsidP="002C63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S NTS</w:t>
            </w:r>
          </w:p>
        </w:tc>
      </w:tr>
      <w:tr w:rsidR="00D30B7F" w:rsidRPr="00A57436" w14:paraId="0E325567" w14:textId="2D54B49E" w:rsidTr="003A50D1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tcBorders>
              <w:top w:val="single" w:sz="4" w:space="0" w:color="auto"/>
              <w:bottom w:val="nil"/>
            </w:tcBorders>
          </w:tcPr>
          <w:p w14:paraId="241DC953" w14:textId="77777777" w:rsidR="003A50D1" w:rsidRDefault="00D30B7F" w:rsidP="002C63C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  <w:r w:rsidR="006357D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A5743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distachyon</w:t>
            </w:r>
          </w:p>
          <w:p w14:paraId="2ECDFF0A" w14:textId="25C140AF" w:rsidR="00D30B7F" w:rsidRPr="003A50D1" w:rsidRDefault="00A57436" w:rsidP="003A50D1">
            <w:pPr>
              <w:spacing w:line="360" w:lineRule="auto"/>
              <w:ind w:left="316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3A50D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d21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498D010D" w14:textId="34185DFC" w:rsidR="00D30B7F" w:rsidRPr="00A57436" w:rsidRDefault="00D30B7F" w:rsidP="00D30B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A57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416E200C" w14:textId="1BFC2B5D" w:rsidR="00D30B7F" w:rsidRPr="00A57436" w:rsidRDefault="00D30B7F" w:rsidP="00820A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32FBEE37" w14:textId="7407D5B0" w:rsidR="00D30B7F" w:rsidRPr="00A57436" w:rsidRDefault="00D30B7F" w:rsidP="00D30B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5F89574" w14:textId="31B37524" w:rsidR="00D30B7F" w:rsidRPr="00A57436" w:rsidRDefault="00D30B7F" w:rsidP="00C547C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2439" w:type="dxa"/>
            <w:tcBorders>
              <w:top w:val="single" w:sz="4" w:space="0" w:color="auto"/>
              <w:bottom w:val="nil"/>
            </w:tcBorders>
          </w:tcPr>
          <w:p w14:paraId="50E61730" w14:textId="77777777" w:rsidR="003A50D1" w:rsidRDefault="003A50D1" w:rsidP="005C71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14:paraId="25A1E133" w14:textId="76AD6596" w:rsidR="00D30B7F" w:rsidRPr="00A57436" w:rsidRDefault="00D30B7F" w:rsidP="005C71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P339786</w:t>
            </w:r>
            <w:r w:rsidR="00A57436"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PP339788, PP339790, PP339792</w:t>
            </w:r>
          </w:p>
        </w:tc>
      </w:tr>
      <w:tr w:rsidR="00A57436" w:rsidRPr="00A57436" w14:paraId="49F0EC4F" w14:textId="77777777" w:rsidTr="003E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7E2E93AC" w14:textId="281B701B" w:rsidR="00A57436" w:rsidRPr="003A50D1" w:rsidRDefault="00A57436" w:rsidP="003A50D1">
            <w:pPr>
              <w:spacing w:before="240" w:line="360" w:lineRule="auto"/>
              <w:ind w:left="316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3A50D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BR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BE43ACC" w14:textId="77777777" w:rsidR="00A57436" w:rsidRPr="00A57436" w:rsidRDefault="00A57436" w:rsidP="003A50D1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DB09420" w14:textId="77777777" w:rsidR="00A57436" w:rsidRPr="00A57436" w:rsidRDefault="00A57436" w:rsidP="003A50D1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A2F7EAB" w14:textId="77777777" w:rsidR="00A57436" w:rsidRPr="00A57436" w:rsidRDefault="00A57436" w:rsidP="003A50D1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6B1B474D" w14:textId="77777777" w:rsidR="00A57436" w:rsidRPr="00A57436" w:rsidRDefault="00A57436" w:rsidP="003A50D1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108B455E" w14:textId="48D6E58E" w:rsidR="00A57436" w:rsidRPr="00A57436" w:rsidRDefault="00A57436" w:rsidP="003A50D1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P339787, PP339789,  PP339791, PP339793</w:t>
            </w:r>
          </w:p>
        </w:tc>
      </w:tr>
      <w:tr w:rsidR="00D30B7F" w:rsidRPr="00A57436" w14:paraId="4AC0DE92" w14:textId="17F28304" w:rsidTr="003E003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7612EB8E" w14:textId="77777777" w:rsidR="003A50D1" w:rsidRDefault="00D30B7F" w:rsidP="002C63C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  <w:r w:rsidR="006357D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A5743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5743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acei</w:t>
            </w:r>
            <w:proofErr w:type="spellEnd"/>
            <w:r w:rsidR="00A57436" w:rsidRPr="00A5743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14:paraId="3C804DA3" w14:textId="2E6865B7" w:rsidR="00D30B7F" w:rsidRPr="003A50D1" w:rsidRDefault="00A57436" w:rsidP="003A50D1">
            <w:pPr>
              <w:spacing w:line="360" w:lineRule="auto"/>
              <w:ind w:left="316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A50D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BR11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61066DEF" w14:textId="32947341" w:rsidR="00D30B7F" w:rsidRPr="00A57436" w:rsidRDefault="00D30B7F" w:rsidP="00A90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A57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EB4441D" w14:textId="26D57B47" w:rsidR="00D30B7F" w:rsidRPr="00A57436" w:rsidRDefault="00D30B7F" w:rsidP="001958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61BA13A" w14:textId="5B0E9BFC" w:rsidR="00D30B7F" w:rsidRPr="00A57436" w:rsidRDefault="00D30B7F" w:rsidP="00C90A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6FF7384" w14:textId="58A84335" w:rsidR="00D30B7F" w:rsidRPr="00A57436" w:rsidRDefault="00D30B7F" w:rsidP="00E139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497A91A" w14:textId="77777777" w:rsidR="003A50D1" w:rsidRDefault="003A50D1" w:rsidP="002C63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14:paraId="4D98FC81" w14:textId="773162AE" w:rsidR="00D30B7F" w:rsidRPr="00A57436" w:rsidRDefault="00A57436" w:rsidP="002C63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P339812 - PP339815</w:t>
            </w:r>
          </w:p>
        </w:tc>
      </w:tr>
      <w:tr w:rsidR="00A57436" w:rsidRPr="00A57436" w14:paraId="569D88A1" w14:textId="77777777" w:rsidTr="003E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3DE89A1E" w14:textId="4FBFC12C" w:rsidR="00A57436" w:rsidRPr="003A50D1" w:rsidRDefault="00A57436" w:rsidP="003A50D1">
            <w:pPr>
              <w:spacing w:before="240" w:line="360" w:lineRule="auto"/>
              <w:ind w:left="316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3A50D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sta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1F6D54A1" w14:textId="77777777" w:rsidR="00A57436" w:rsidRPr="00A57436" w:rsidRDefault="00A57436" w:rsidP="00A90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40547543" w14:textId="77777777" w:rsidR="00A57436" w:rsidRPr="00A57436" w:rsidRDefault="00A57436" w:rsidP="001958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03235DD7" w14:textId="77777777" w:rsidR="00A57436" w:rsidRPr="00A57436" w:rsidRDefault="00A57436" w:rsidP="00C90A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7ED3B40E" w14:textId="77777777" w:rsidR="00A57436" w:rsidRPr="00A57436" w:rsidRDefault="00A57436" w:rsidP="00E139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1AAF6AB6" w14:textId="3CA3B535" w:rsidR="00A57436" w:rsidRPr="00A57436" w:rsidRDefault="00A57436" w:rsidP="003A50D1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P339808 - PP339811</w:t>
            </w:r>
          </w:p>
        </w:tc>
      </w:tr>
      <w:tr w:rsidR="00D30B7F" w:rsidRPr="00A57436" w14:paraId="73B75B5F" w14:textId="0B2C61C3" w:rsidTr="003E003B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02768BBA" w14:textId="77777777" w:rsidR="003A50D1" w:rsidRDefault="00D30B7F" w:rsidP="006357D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  <w:r w:rsidR="006357D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A5743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hybridum</w:t>
            </w:r>
          </w:p>
          <w:p w14:paraId="2F12833D" w14:textId="24704793" w:rsidR="00D30B7F" w:rsidRPr="003A50D1" w:rsidRDefault="00D30B7F" w:rsidP="003A50D1">
            <w:pPr>
              <w:spacing w:line="360" w:lineRule="auto"/>
              <w:ind w:left="316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A50D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BR113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12D5B47C" w14:textId="77777777" w:rsidR="00D30B7F" w:rsidRPr="00A57436" w:rsidRDefault="00D30B7F" w:rsidP="002C63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A57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30</w:t>
            </w:r>
          </w:p>
          <w:p w14:paraId="2B79BF68" w14:textId="77777777" w:rsidR="00D30B7F" w:rsidRPr="00A57436" w:rsidRDefault="00D30B7F" w:rsidP="002C63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8B0C1C2" w14:textId="77777777" w:rsidR="00D30B7F" w:rsidRPr="00A57436" w:rsidRDefault="00D30B7F" w:rsidP="002C63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+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B924DF4" w14:textId="24362856" w:rsidR="00D30B7F" w:rsidRPr="00A57436" w:rsidRDefault="00D30B7F" w:rsidP="002C63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4AE37EB" w14:textId="05D39320" w:rsidR="00D30B7F" w:rsidRPr="00A57436" w:rsidRDefault="00D30B7F" w:rsidP="002C63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707CD7B" w14:textId="5E69369E" w:rsidR="00D30B7F" w:rsidRPr="00A57436" w:rsidRDefault="00D30B7F" w:rsidP="003A50D1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P339782</w:t>
            </w:r>
            <w:r w:rsidR="00192603"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  <w:r w:rsidR="00192603"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P339785,</w:t>
            </w:r>
          </w:p>
          <w:p w14:paraId="40AF2289" w14:textId="16EDCC32" w:rsidR="00D30B7F" w:rsidRPr="00A57436" w:rsidRDefault="00D30B7F" w:rsidP="002C63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P339794 - PP339807</w:t>
            </w:r>
          </w:p>
        </w:tc>
      </w:tr>
      <w:tr w:rsidR="00D30B7F" w:rsidRPr="00A57436" w14:paraId="2FBEAB32" w14:textId="19CCB5CE" w:rsidTr="003A5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tcBorders>
              <w:top w:val="nil"/>
              <w:bottom w:val="single" w:sz="4" w:space="0" w:color="auto"/>
            </w:tcBorders>
            <w:hideMark/>
          </w:tcPr>
          <w:p w14:paraId="5C393888" w14:textId="519716D3" w:rsidR="00D30B7F" w:rsidRPr="003A50D1" w:rsidRDefault="00D30B7F" w:rsidP="003A50D1">
            <w:pPr>
              <w:spacing w:before="240" w:line="360" w:lineRule="auto"/>
              <w:ind w:firstLine="316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A50D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hyb26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hideMark/>
          </w:tcPr>
          <w:p w14:paraId="043DE429" w14:textId="20482085" w:rsidR="00D30B7F" w:rsidRPr="00A57436" w:rsidRDefault="00D30B7F" w:rsidP="003A50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5566B1D7" w14:textId="16ADB010" w:rsidR="00D30B7F" w:rsidRPr="00A57436" w:rsidRDefault="00D30B7F" w:rsidP="002C63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0CABC130" w14:textId="2D995AF6" w:rsidR="00D30B7F" w:rsidRPr="00A57436" w:rsidRDefault="00D30B7F" w:rsidP="003A50D1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31752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B9BD42D" w14:textId="3E5A6D82" w:rsidR="00D30B7F" w:rsidRPr="00A57436" w:rsidRDefault="00D30B7F" w:rsidP="003A50D1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4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339781</w:t>
            </w:r>
          </w:p>
        </w:tc>
        <w:tc>
          <w:tcPr>
            <w:tcW w:w="2439" w:type="dxa"/>
            <w:tcBorders>
              <w:top w:val="nil"/>
              <w:bottom w:val="single" w:sz="4" w:space="0" w:color="auto"/>
            </w:tcBorders>
          </w:tcPr>
          <w:p w14:paraId="5D675B54" w14:textId="05614310" w:rsidR="00D30B7F" w:rsidRPr="00A57436" w:rsidRDefault="00D30B7F" w:rsidP="003A50D1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P339816 –</w:t>
            </w:r>
            <w:r w:rsidR="00192603"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A57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P339825</w:t>
            </w:r>
          </w:p>
        </w:tc>
      </w:tr>
    </w:tbl>
    <w:p w14:paraId="7F3204F8" w14:textId="77777777" w:rsidR="00706177" w:rsidRDefault="00706177"/>
    <w:sectPr w:rsidR="00706177" w:rsidSect="006D4A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959"/>
    <w:rsid w:val="00192603"/>
    <w:rsid w:val="00241A20"/>
    <w:rsid w:val="00391254"/>
    <w:rsid w:val="003A50D1"/>
    <w:rsid w:val="003E003B"/>
    <w:rsid w:val="00482814"/>
    <w:rsid w:val="00552EDE"/>
    <w:rsid w:val="005D1330"/>
    <w:rsid w:val="006357DB"/>
    <w:rsid w:val="00676F2A"/>
    <w:rsid w:val="006C4DAC"/>
    <w:rsid w:val="006D4A6F"/>
    <w:rsid w:val="00706177"/>
    <w:rsid w:val="00917357"/>
    <w:rsid w:val="009C64FB"/>
    <w:rsid w:val="00A57436"/>
    <w:rsid w:val="00AE2FE7"/>
    <w:rsid w:val="00BE2959"/>
    <w:rsid w:val="00C73EC2"/>
    <w:rsid w:val="00C86D65"/>
    <w:rsid w:val="00CB624B"/>
    <w:rsid w:val="00D30B7F"/>
    <w:rsid w:val="00D9111F"/>
    <w:rsid w:val="00E21A43"/>
    <w:rsid w:val="00E3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E4DD8E"/>
  <w15:chartTrackingRefBased/>
  <w15:docId w15:val="{F259FC04-7409-401A-8D69-71BC0F344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30B7F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06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06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06177"/>
    <w:rPr>
      <w:rFonts w:ascii="Segoe UI" w:hAnsi="Segoe UI" w:cs="Segoe UI"/>
      <w:sz w:val="18"/>
      <w:szCs w:val="18"/>
      <w:lang w:val="en-US"/>
    </w:rPr>
  </w:style>
  <w:style w:type="table" w:styleId="Zwykatabela2">
    <w:name w:val="Plain Table 2"/>
    <w:basedOn w:val="Standardowy"/>
    <w:uiPriority w:val="42"/>
    <w:rsid w:val="007061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56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21</Characters>
  <Application>Microsoft Office Word</Application>
  <DocSecurity>0</DocSecurity>
  <Lines>70</Lines>
  <Paragraphs>45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Trunova</dc:creator>
  <cp:keywords/>
  <dc:description/>
  <cp:lastModifiedBy>Bożena Kolano</cp:lastModifiedBy>
  <cp:revision>2</cp:revision>
  <dcterms:created xsi:type="dcterms:W3CDTF">2024-04-15T10:54:00Z</dcterms:created>
  <dcterms:modified xsi:type="dcterms:W3CDTF">2024-04-15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a176e2b7598b994a77b9c3c2d134b11988f6a9e363a56a6553603c48df1b7</vt:lpwstr>
  </property>
</Properties>
</file>